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789CA" w14:textId="77777777" w:rsidR="00E436B0" w:rsidRDefault="00E436B0">
      <w:bookmarkStart w:id="0" w:name="_GoBack"/>
      <w:bookmarkEnd w:id="0"/>
    </w:p>
    <w:p w14:paraId="7ADDB730" w14:textId="77777777" w:rsidR="00E436B0" w:rsidRDefault="00E436B0"/>
    <w:p w14:paraId="26C9AC79" w14:textId="77777777" w:rsidR="00E436B0" w:rsidRDefault="00E436B0"/>
    <w:p w14:paraId="21EA6990" w14:textId="77777777" w:rsidR="00E436B0" w:rsidRPr="004F7AFB" w:rsidRDefault="00E436B0" w:rsidP="00E436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7AFB">
        <w:rPr>
          <w:rFonts w:ascii="Times New Roman" w:hAnsi="Times New Roman" w:cs="Times New Roman"/>
          <w:b/>
          <w:sz w:val="24"/>
          <w:szCs w:val="24"/>
        </w:rPr>
        <w:t>S</w:t>
      </w:r>
      <w:r w:rsidR="00523F80" w:rsidRPr="004F7AFB">
        <w:rPr>
          <w:rFonts w:ascii="Times New Roman" w:hAnsi="Times New Roman" w:cs="Times New Roman"/>
          <w:b/>
          <w:sz w:val="24"/>
          <w:szCs w:val="24"/>
        </w:rPr>
        <w:t>3 table</w:t>
      </w:r>
      <w:r w:rsidR="00523F80" w:rsidRPr="004F7AFB">
        <w:rPr>
          <w:rFonts w:ascii="Times New Roman" w:hAnsi="Times New Roman" w:cs="Times New Roman"/>
          <w:sz w:val="24"/>
          <w:szCs w:val="24"/>
        </w:rPr>
        <w:t>.</w:t>
      </w:r>
      <w:r w:rsidRPr="004F7AFB">
        <w:rPr>
          <w:rFonts w:ascii="Times New Roman" w:hAnsi="Times New Roman" w:cs="Times New Roman"/>
          <w:sz w:val="24"/>
          <w:szCs w:val="24"/>
        </w:rPr>
        <w:t xml:space="preserve"> </w:t>
      </w:r>
      <w:r w:rsidRPr="004F7AFB">
        <w:rPr>
          <w:rFonts w:ascii="Times New Roman" w:hAnsi="Times New Roman" w:cs="Times New Roman"/>
          <w:b/>
          <w:sz w:val="24"/>
          <w:szCs w:val="24"/>
        </w:rPr>
        <w:t>The predicted odds of having TB meningitis with variation in levels of biomarkers that were significantly different between TBM and non-TBM groups.</w:t>
      </w:r>
    </w:p>
    <w:p w14:paraId="38E0775B" w14:textId="77777777" w:rsidR="00E436B0" w:rsidRPr="00101870" w:rsidRDefault="00E436B0" w:rsidP="00E436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736"/>
        <w:gridCol w:w="2664"/>
        <w:gridCol w:w="2664"/>
      </w:tblGrid>
      <w:tr w:rsidR="00136884" w:rsidRPr="00BC7A6D" w14:paraId="70A3DDD1" w14:textId="77777777" w:rsidTr="00D55A2A">
        <w:trPr>
          <w:trHeight w:val="548"/>
        </w:trPr>
        <w:tc>
          <w:tcPr>
            <w:tcW w:w="3168" w:type="dxa"/>
            <w:shd w:val="clear" w:color="auto" w:fill="E0E0E0"/>
          </w:tcPr>
          <w:p w14:paraId="164FA0D3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736" w:type="dxa"/>
            <w:shd w:val="clear" w:color="auto" w:fill="E0E0E0"/>
          </w:tcPr>
          <w:p w14:paraId="07D96C10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  <w:p w14:paraId="3B135823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tandard Error)</w:t>
            </w:r>
          </w:p>
        </w:tc>
        <w:tc>
          <w:tcPr>
            <w:tcW w:w="2664" w:type="dxa"/>
            <w:shd w:val="clear" w:color="auto" w:fill="E0E0E0"/>
          </w:tcPr>
          <w:p w14:paraId="6DB935B7" w14:textId="3282FEE3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A6D">
              <w:rPr>
                <w:rFonts w:ascii="Times New Roman" w:hAnsi="Times New Roman" w:cs="Times New Roman"/>
                <w:b/>
                <w:bCs/>
              </w:rPr>
              <w:t>95% confidence intervals</w:t>
            </w:r>
          </w:p>
        </w:tc>
        <w:tc>
          <w:tcPr>
            <w:tcW w:w="2664" w:type="dxa"/>
            <w:shd w:val="clear" w:color="auto" w:fill="E0E0E0"/>
          </w:tcPr>
          <w:p w14:paraId="702904A3" w14:textId="4F78F0C3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136884" w:rsidRPr="00BC7A6D" w14:paraId="241BBC70" w14:textId="77777777" w:rsidTr="00D55A2A">
        <w:trPr>
          <w:trHeight w:hRule="exact" w:val="445"/>
        </w:trPr>
        <w:tc>
          <w:tcPr>
            <w:tcW w:w="3168" w:type="dxa"/>
          </w:tcPr>
          <w:p w14:paraId="59819DD3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IL-1β (</w:t>
            </w:r>
            <w:proofErr w:type="spellStart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736" w:type="dxa"/>
          </w:tcPr>
          <w:p w14:paraId="5C908E14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1.053 (0.057)</w:t>
            </w:r>
          </w:p>
        </w:tc>
        <w:tc>
          <w:tcPr>
            <w:tcW w:w="2664" w:type="dxa"/>
          </w:tcPr>
          <w:p w14:paraId="62C0CE7B" w14:textId="61B35CBE" w:rsidR="00136884" w:rsidRPr="00BC7A6D" w:rsidRDefault="004E082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</w:rPr>
              <w:t>0.948-1.170</w:t>
            </w:r>
          </w:p>
        </w:tc>
        <w:tc>
          <w:tcPr>
            <w:tcW w:w="2664" w:type="dxa"/>
          </w:tcPr>
          <w:p w14:paraId="30A77AB8" w14:textId="754E9541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2</w:t>
            </w:r>
          </w:p>
        </w:tc>
      </w:tr>
      <w:tr w:rsidR="00136884" w:rsidRPr="00BC7A6D" w14:paraId="133A27A7" w14:textId="77777777" w:rsidTr="00D55A2A">
        <w:trPr>
          <w:trHeight w:hRule="exact" w:val="422"/>
        </w:trPr>
        <w:tc>
          <w:tcPr>
            <w:tcW w:w="3168" w:type="dxa"/>
            <w:shd w:val="clear" w:color="auto" w:fill="E0E0E0"/>
          </w:tcPr>
          <w:p w14:paraId="5718D520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IL-17 (</w:t>
            </w:r>
            <w:proofErr w:type="spellStart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736" w:type="dxa"/>
            <w:shd w:val="clear" w:color="auto" w:fill="E0E0E0"/>
          </w:tcPr>
          <w:p w14:paraId="6EB50E8E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1.034 (0.033)</w:t>
            </w:r>
          </w:p>
        </w:tc>
        <w:tc>
          <w:tcPr>
            <w:tcW w:w="2664" w:type="dxa"/>
            <w:shd w:val="clear" w:color="auto" w:fill="E0E0E0"/>
          </w:tcPr>
          <w:p w14:paraId="2EBF7FAE" w14:textId="6F6F5E6B" w:rsidR="00136884" w:rsidRPr="00BC7A6D" w:rsidRDefault="004E082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</w:rPr>
              <w:t>0.971-1.102</w:t>
            </w:r>
          </w:p>
        </w:tc>
        <w:tc>
          <w:tcPr>
            <w:tcW w:w="2664" w:type="dxa"/>
            <w:shd w:val="clear" w:color="auto" w:fill="E0E0E0"/>
          </w:tcPr>
          <w:p w14:paraId="32FC46F0" w14:textId="19BE25DE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1</w:t>
            </w:r>
          </w:p>
        </w:tc>
      </w:tr>
      <w:tr w:rsidR="00136884" w:rsidRPr="00BC7A6D" w14:paraId="3A971949" w14:textId="77777777" w:rsidTr="00D55A2A">
        <w:trPr>
          <w:trHeight w:hRule="exact" w:val="429"/>
        </w:trPr>
        <w:tc>
          <w:tcPr>
            <w:tcW w:w="3168" w:type="dxa"/>
          </w:tcPr>
          <w:p w14:paraId="390FE991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-CSF </w:t>
            </w: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736" w:type="dxa"/>
          </w:tcPr>
          <w:p w14:paraId="3280267C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1.001 (0.002)</w:t>
            </w:r>
          </w:p>
        </w:tc>
        <w:tc>
          <w:tcPr>
            <w:tcW w:w="2664" w:type="dxa"/>
          </w:tcPr>
          <w:p w14:paraId="12653817" w14:textId="099FB3A1" w:rsidR="00136884" w:rsidRPr="00BC7A6D" w:rsidRDefault="004E082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</w:rPr>
              <w:t>0.997-1.005</w:t>
            </w:r>
          </w:p>
        </w:tc>
        <w:tc>
          <w:tcPr>
            <w:tcW w:w="2664" w:type="dxa"/>
          </w:tcPr>
          <w:p w14:paraId="79512F78" w14:textId="0391FB60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4</w:t>
            </w:r>
          </w:p>
        </w:tc>
      </w:tr>
      <w:tr w:rsidR="00136884" w:rsidRPr="00BC7A6D" w14:paraId="3F5D8F1B" w14:textId="77777777" w:rsidTr="00D55A2A">
        <w:trPr>
          <w:trHeight w:hRule="exact" w:val="489"/>
        </w:trPr>
        <w:tc>
          <w:tcPr>
            <w:tcW w:w="3168" w:type="dxa"/>
            <w:shd w:val="clear" w:color="auto" w:fill="E0E0E0"/>
          </w:tcPr>
          <w:p w14:paraId="51B1E7C0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DGF-bb </w:t>
            </w: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736" w:type="dxa"/>
            <w:shd w:val="clear" w:color="auto" w:fill="E0E0E0"/>
          </w:tcPr>
          <w:p w14:paraId="31148F9C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1.001 (0.001)</w:t>
            </w:r>
          </w:p>
        </w:tc>
        <w:tc>
          <w:tcPr>
            <w:tcW w:w="2664" w:type="dxa"/>
            <w:shd w:val="clear" w:color="auto" w:fill="E0E0E0"/>
          </w:tcPr>
          <w:p w14:paraId="4D023BE4" w14:textId="3C975BC1" w:rsidR="00136884" w:rsidRPr="00BC7A6D" w:rsidRDefault="004E082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</w:rPr>
              <w:t>0.999-1.002</w:t>
            </w:r>
          </w:p>
        </w:tc>
        <w:tc>
          <w:tcPr>
            <w:tcW w:w="2664" w:type="dxa"/>
            <w:shd w:val="clear" w:color="auto" w:fill="E0E0E0"/>
          </w:tcPr>
          <w:p w14:paraId="7CD62BDC" w14:textId="50259642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2</w:t>
            </w:r>
          </w:p>
        </w:tc>
      </w:tr>
      <w:tr w:rsidR="00136884" w:rsidRPr="00BC7A6D" w14:paraId="3250A258" w14:textId="77777777" w:rsidTr="00D55A2A">
        <w:trPr>
          <w:trHeight w:hRule="exact" w:val="497"/>
        </w:trPr>
        <w:tc>
          <w:tcPr>
            <w:tcW w:w="3168" w:type="dxa"/>
          </w:tcPr>
          <w:p w14:paraId="0347E624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C7A6D">
              <w:rPr>
                <w:rFonts w:ascii="Times New Roman" w:hAnsi="Times New Roman" w:cs="Times New Roman"/>
                <w:bCs/>
                <w:sz w:val="22"/>
                <w:szCs w:val="22"/>
              </w:rPr>
              <w:t>Cathelicidin</w:t>
            </w:r>
            <w:proofErr w:type="spellEnd"/>
            <w:r w:rsidRPr="00BC7A6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(ng/ml)</w:t>
            </w:r>
          </w:p>
        </w:tc>
        <w:tc>
          <w:tcPr>
            <w:tcW w:w="2736" w:type="dxa"/>
          </w:tcPr>
          <w:p w14:paraId="785492B2" w14:textId="777777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sz w:val="22"/>
                <w:szCs w:val="22"/>
              </w:rPr>
              <w:t>1.376 (0.227)</w:t>
            </w:r>
          </w:p>
        </w:tc>
        <w:tc>
          <w:tcPr>
            <w:tcW w:w="2664" w:type="dxa"/>
          </w:tcPr>
          <w:p w14:paraId="16F43ADD" w14:textId="15A7D9FA" w:rsidR="00136884" w:rsidRPr="00BC7A6D" w:rsidRDefault="004E082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</w:rPr>
              <w:t>0.996-1.900</w:t>
            </w:r>
          </w:p>
        </w:tc>
        <w:tc>
          <w:tcPr>
            <w:tcW w:w="2664" w:type="dxa"/>
          </w:tcPr>
          <w:p w14:paraId="5F8CA988" w14:textId="69C07277" w:rsidR="00136884" w:rsidRPr="00BC7A6D" w:rsidRDefault="00136884" w:rsidP="000F70FE">
            <w:pPr>
              <w:tabs>
                <w:tab w:val="left" w:pos="11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7A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</w:tr>
    </w:tbl>
    <w:p w14:paraId="5A70DEF0" w14:textId="77777777" w:rsidR="00E436B0" w:rsidRPr="00BC7A6D" w:rsidRDefault="00E436B0" w:rsidP="00E436B0">
      <w:pPr>
        <w:spacing w:line="360" w:lineRule="auto"/>
        <w:rPr>
          <w:rFonts w:ascii="Times New Roman" w:hAnsi="Times New Roman" w:cs="Times New Roman"/>
          <w:color w:val="141413"/>
        </w:rPr>
      </w:pPr>
    </w:p>
    <w:p w14:paraId="37257647" w14:textId="20A708DA" w:rsidR="00E436B0" w:rsidRPr="00BC7A6D" w:rsidRDefault="00E436B0" w:rsidP="00E436B0">
      <w:pPr>
        <w:spacing w:line="480" w:lineRule="auto"/>
        <w:rPr>
          <w:rFonts w:ascii="Times New Roman" w:hAnsi="Times New Roman" w:cs="Times New Roman"/>
          <w:color w:val="141413"/>
        </w:rPr>
      </w:pPr>
      <w:r w:rsidRPr="00BC7A6D">
        <w:rPr>
          <w:rFonts w:ascii="Times New Roman" w:hAnsi="Times New Roman" w:cs="Times New Roman"/>
          <w:color w:val="000000" w:themeColor="text1"/>
        </w:rPr>
        <w:t xml:space="preserve">The  predictive ability </w:t>
      </w:r>
      <w:r w:rsidR="000C5445" w:rsidRPr="00BC7A6D">
        <w:rPr>
          <w:rFonts w:ascii="Times New Roman" w:hAnsi="Times New Roman" w:cs="Times New Roman"/>
          <w:color w:val="000000" w:themeColor="text1"/>
        </w:rPr>
        <w:t xml:space="preserve"> </w:t>
      </w:r>
      <w:r w:rsidRPr="00BC7A6D">
        <w:rPr>
          <w:rFonts w:ascii="Times New Roman" w:hAnsi="Times New Roman" w:cs="Times New Roman"/>
          <w:color w:val="000000" w:themeColor="text1"/>
        </w:rPr>
        <w:t>of CSF IL-</w:t>
      </w:r>
      <w:r w:rsidRPr="00BC7A6D">
        <w:rPr>
          <w:rFonts w:ascii="Times New Roman" w:hAnsi="Times New Roman" w:cs="Times New Roman"/>
          <w:color w:val="141413"/>
        </w:rPr>
        <w:t>1</w:t>
      </w:r>
      <w:r w:rsidRPr="00BC7A6D">
        <w:rPr>
          <w:rFonts w:ascii="Times New Roman" w:hAnsi="Times New Roman" w:cs="Times New Roman"/>
        </w:rPr>
        <w:t xml:space="preserve">β, IL-17, PDGF-bb, G-CSF and </w:t>
      </w:r>
      <w:proofErr w:type="spellStart"/>
      <w:r w:rsidRPr="00BC7A6D">
        <w:rPr>
          <w:rFonts w:ascii="Times New Roman" w:hAnsi="Times New Roman" w:cs="Times New Roman"/>
        </w:rPr>
        <w:t>cathelicidin</w:t>
      </w:r>
      <w:proofErr w:type="spellEnd"/>
      <w:r w:rsidRPr="00BC7A6D">
        <w:rPr>
          <w:rFonts w:ascii="Times New Roman" w:hAnsi="Times New Roman" w:cs="Times New Roman"/>
          <w:color w:val="141413"/>
        </w:rPr>
        <w:t xml:space="preserve"> on TBM were predicted in a multivariable logistic regression model.</w:t>
      </w:r>
    </w:p>
    <w:p w14:paraId="33375A82" w14:textId="77777777" w:rsidR="00E436B0" w:rsidRPr="00E436B0" w:rsidRDefault="00E436B0" w:rsidP="00E436B0">
      <w:pPr>
        <w:spacing w:line="480" w:lineRule="auto"/>
        <w:rPr>
          <w:rFonts w:ascii="Times New Roman" w:hAnsi="Times New Roman" w:cs="Times New Roman"/>
          <w:color w:val="141413"/>
        </w:rPr>
      </w:pPr>
      <w:r w:rsidRPr="00BC7A6D">
        <w:rPr>
          <w:rFonts w:ascii="Times New Roman" w:hAnsi="Times New Roman" w:cs="Times New Roman"/>
          <w:color w:val="141413"/>
        </w:rPr>
        <w:t>P values &lt;0.05 were considered significant.</w:t>
      </w:r>
      <w:r w:rsidRPr="00101870">
        <w:rPr>
          <w:rFonts w:ascii="Times New Roman" w:hAnsi="Times New Roman" w:cs="Times New Roman"/>
          <w:color w:val="141413"/>
        </w:rPr>
        <w:t xml:space="preserve"> </w:t>
      </w:r>
    </w:p>
    <w:sectPr w:rsidR="00E436B0" w:rsidRPr="00E436B0" w:rsidSect="00A332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78"/>
    <w:rsid w:val="000C5445"/>
    <w:rsid w:val="000D7F18"/>
    <w:rsid w:val="00136884"/>
    <w:rsid w:val="00142D08"/>
    <w:rsid w:val="00142F19"/>
    <w:rsid w:val="00161F53"/>
    <w:rsid w:val="00196C16"/>
    <w:rsid w:val="001C32BB"/>
    <w:rsid w:val="00235B81"/>
    <w:rsid w:val="002B1995"/>
    <w:rsid w:val="002D6069"/>
    <w:rsid w:val="0033304E"/>
    <w:rsid w:val="0035154C"/>
    <w:rsid w:val="003821CF"/>
    <w:rsid w:val="004141C7"/>
    <w:rsid w:val="004839BC"/>
    <w:rsid w:val="004E0824"/>
    <w:rsid w:val="004F7AFB"/>
    <w:rsid w:val="00523F80"/>
    <w:rsid w:val="005453BA"/>
    <w:rsid w:val="005957DA"/>
    <w:rsid w:val="005E0CBE"/>
    <w:rsid w:val="005F1610"/>
    <w:rsid w:val="006903A2"/>
    <w:rsid w:val="00695332"/>
    <w:rsid w:val="006F1598"/>
    <w:rsid w:val="006F31B7"/>
    <w:rsid w:val="007A54D6"/>
    <w:rsid w:val="00807B56"/>
    <w:rsid w:val="00851E37"/>
    <w:rsid w:val="00861B33"/>
    <w:rsid w:val="00884751"/>
    <w:rsid w:val="008E1510"/>
    <w:rsid w:val="0092639D"/>
    <w:rsid w:val="00927E95"/>
    <w:rsid w:val="00967240"/>
    <w:rsid w:val="00A33278"/>
    <w:rsid w:val="00BC7A6D"/>
    <w:rsid w:val="00C2004F"/>
    <w:rsid w:val="00CE0B5D"/>
    <w:rsid w:val="00D44A53"/>
    <w:rsid w:val="00D852E9"/>
    <w:rsid w:val="00E436B0"/>
    <w:rsid w:val="00E9796B"/>
    <w:rsid w:val="00EA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A390"/>
  <w15:docId w15:val="{D3A3283D-6605-4017-AA76-0B974596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3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6B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ZN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iel Muema</cp:lastModifiedBy>
  <cp:revision>2</cp:revision>
  <dcterms:created xsi:type="dcterms:W3CDTF">2018-01-22T15:17:00Z</dcterms:created>
  <dcterms:modified xsi:type="dcterms:W3CDTF">2018-01-22T15:17:00Z</dcterms:modified>
</cp:coreProperties>
</file>